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B648A" w14:textId="51D841A8" w:rsidR="004B517A" w:rsidRDefault="004B517A" w:rsidP="004B517A">
      <w:pPr>
        <w:pStyle w:val="Heading1"/>
      </w:pPr>
      <w:r>
        <w:t>A</w:t>
      </w:r>
      <w:r w:rsidR="00414172">
        <w:t>dditional File 1</w:t>
      </w:r>
    </w:p>
    <w:p w14:paraId="224CC3EC" w14:textId="77777777" w:rsidR="004B517A" w:rsidRPr="00240BF2" w:rsidRDefault="004B517A" w:rsidP="004B517A"/>
    <w:p w14:paraId="7604FAA4" w14:textId="77777777" w:rsidR="004B517A" w:rsidRDefault="004B517A" w:rsidP="004B517A">
      <w:pPr>
        <w:pStyle w:val="Heading2"/>
        <w:rPr>
          <w:rFonts w:asciiTheme="minorHAnsi" w:hAnsiTheme="minorHAnsi" w:cstheme="minorHAnsi"/>
          <w:sz w:val="20"/>
          <w:szCs w:val="20"/>
        </w:rPr>
      </w:pPr>
    </w:p>
    <w:p w14:paraId="3810517A" w14:textId="77777777" w:rsidR="004B517A" w:rsidRPr="00A659C8" w:rsidRDefault="004B517A" w:rsidP="004B517A">
      <w:pPr>
        <w:pStyle w:val="Heading2"/>
        <w:rPr>
          <w:rFonts w:asciiTheme="minorHAnsi" w:hAnsiTheme="minorHAnsi" w:cstheme="minorHAnsi"/>
          <w:sz w:val="20"/>
          <w:szCs w:val="20"/>
        </w:rPr>
      </w:pPr>
      <w:r w:rsidRPr="00A659C8">
        <w:rPr>
          <w:rFonts w:asciiTheme="minorHAnsi" w:hAnsiTheme="minorHAnsi" w:cstheme="minorHAnsi"/>
          <w:sz w:val="20"/>
          <w:szCs w:val="20"/>
        </w:rPr>
        <w:t>SURVEY A (delivered using an online survey tool after completion of each case (for cases 1-6))</w:t>
      </w:r>
    </w:p>
    <w:p w14:paraId="65127E60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1187068A" w14:textId="77777777" w:rsidR="004B517A" w:rsidRPr="00A659C8" w:rsidRDefault="004B517A" w:rsidP="004B517A">
      <w:p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tems utilised in this paper are demarcated in bold</w:t>
      </w:r>
    </w:p>
    <w:p w14:paraId="04129190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5766E1FB" w14:textId="77777777" w:rsidR="004B517A" w:rsidRPr="00A659C8" w:rsidRDefault="004B517A" w:rsidP="004B517A">
      <w:pPr>
        <w:rPr>
          <w:rFonts w:cstheme="minorHAnsi"/>
          <w:i/>
          <w:iCs/>
          <w:sz w:val="20"/>
          <w:szCs w:val="20"/>
        </w:rPr>
      </w:pPr>
      <w:r w:rsidRPr="00A659C8">
        <w:rPr>
          <w:rFonts w:cstheme="minorHAnsi"/>
          <w:i/>
          <w:iCs/>
          <w:sz w:val="20"/>
          <w:szCs w:val="20"/>
        </w:rPr>
        <w:t>For the first 15 items, please grade each statement according to the identified scale (‘strongly agree’, ‘agree’, ‘somewhat agree’, ‘somewhat disagree’, ‘disagree’ and ‘</w:t>
      </w:r>
      <w:r w:rsidRPr="00A659C8">
        <w:rPr>
          <w:rFonts w:eastAsia="Calibri" w:cstheme="minorHAnsi"/>
          <w:i/>
          <w:iCs/>
          <w:sz w:val="20"/>
          <w:szCs w:val="20"/>
        </w:rPr>
        <w:t>strongly disagree’)</w:t>
      </w:r>
    </w:p>
    <w:p w14:paraId="20F83B85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6E100EEB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 xml:space="preserve">I feel that the pre-session reading provided enough background information to prepare me for the </w:t>
      </w:r>
      <w:proofErr w:type="gramStart"/>
      <w:r w:rsidRPr="00A659C8">
        <w:rPr>
          <w:rFonts w:cstheme="minorHAnsi"/>
          <w:sz w:val="20"/>
          <w:szCs w:val="20"/>
        </w:rPr>
        <w:t>face to face</w:t>
      </w:r>
      <w:proofErr w:type="gramEnd"/>
      <w:r w:rsidRPr="00A659C8">
        <w:rPr>
          <w:rFonts w:cstheme="minorHAnsi"/>
          <w:sz w:val="20"/>
          <w:szCs w:val="20"/>
        </w:rPr>
        <w:t xml:space="preserve"> session</w:t>
      </w:r>
    </w:p>
    <w:p w14:paraId="791930A6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eel that the content and tasks for the face-to-face session were pitched at the right level of difficulty</w:t>
      </w:r>
    </w:p>
    <w:p w14:paraId="566C4411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127C3272" w14:textId="77777777" w:rsidR="004B517A" w:rsidRPr="004E17F3" w:rsidRDefault="004B517A" w:rsidP="004B517A">
      <w:p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2a. You mentioned that you did not find the content and tasks pitched at the right level of difficulty. This was because...</w:t>
      </w:r>
    </w:p>
    <w:p w14:paraId="41A7F2F7" w14:textId="77777777" w:rsidR="004B517A" w:rsidRPr="004E17F3" w:rsidRDefault="004B517A" w:rsidP="004B517A">
      <w:pPr>
        <w:pStyle w:val="ListParagraph"/>
        <w:numPr>
          <w:ilvl w:val="0"/>
          <w:numId w:val="2"/>
        </w:num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It was too difficult</w:t>
      </w:r>
    </w:p>
    <w:p w14:paraId="6320C65E" w14:textId="77777777" w:rsidR="004B517A" w:rsidRPr="004E17F3" w:rsidRDefault="004B517A" w:rsidP="004B517A">
      <w:pPr>
        <w:pStyle w:val="ListParagraph"/>
        <w:numPr>
          <w:ilvl w:val="0"/>
          <w:numId w:val="2"/>
        </w:num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It was too easy</w:t>
      </w:r>
    </w:p>
    <w:p w14:paraId="7B66FFC7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396F6A42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ound this case beneficial for integrating old and new knowledge from different sources (</w:t>
      </w:r>
      <w:proofErr w:type="gramStart"/>
      <w:r w:rsidRPr="00A659C8">
        <w:rPr>
          <w:rFonts w:cstheme="minorHAnsi"/>
          <w:sz w:val="20"/>
          <w:szCs w:val="20"/>
        </w:rPr>
        <w:t>i.e.</w:t>
      </w:r>
      <w:proofErr w:type="gramEnd"/>
      <w:r w:rsidRPr="00A659C8">
        <w:rPr>
          <w:rFonts w:cstheme="minorHAnsi"/>
          <w:sz w:val="20"/>
          <w:szCs w:val="20"/>
        </w:rPr>
        <w:t xml:space="preserve"> Principles of Medicine, Bioregulatory Systems, Lifestyle Medicine and Prevention, Professional Values and Behaviours etc)</w:t>
      </w:r>
    </w:p>
    <w:p w14:paraId="024C2E49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eel that the face-to-face session allowed enough time to cover the key material in the defined tasks</w:t>
      </w:r>
    </w:p>
    <w:p w14:paraId="3F9864DC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eel that the post-session reading was relevant and built on material covered in the face-to-face session</w:t>
      </w:r>
    </w:p>
    <w:p w14:paraId="54622A8F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 xml:space="preserve">I feel that the </w:t>
      </w:r>
      <w:proofErr w:type="spellStart"/>
      <w:r w:rsidRPr="00A659C8">
        <w:rPr>
          <w:rFonts w:cstheme="minorHAnsi"/>
          <w:sz w:val="20"/>
          <w:szCs w:val="20"/>
        </w:rPr>
        <w:t>iRAT</w:t>
      </w:r>
      <w:proofErr w:type="spellEnd"/>
      <w:r w:rsidRPr="00A659C8">
        <w:rPr>
          <w:rFonts w:cstheme="minorHAnsi"/>
          <w:sz w:val="20"/>
          <w:szCs w:val="20"/>
        </w:rPr>
        <w:t>/</w:t>
      </w:r>
      <w:proofErr w:type="spellStart"/>
      <w:r w:rsidRPr="00A659C8">
        <w:rPr>
          <w:rFonts w:cstheme="minorHAnsi"/>
          <w:sz w:val="20"/>
          <w:szCs w:val="20"/>
        </w:rPr>
        <w:t>tRAT</w:t>
      </w:r>
      <w:proofErr w:type="spellEnd"/>
      <w:r w:rsidRPr="00A659C8">
        <w:rPr>
          <w:rFonts w:cstheme="minorHAnsi"/>
          <w:sz w:val="20"/>
          <w:szCs w:val="20"/>
        </w:rPr>
        <w:t xml:space="preserve"> questions for the team-based learning assessment were pitched at the right level of difficulty</w:t>
      </w:r>
    </w:p>
    <w:p w14:paraId="55078A3D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1D4F1B48" w14:textId="77777777" w:rsidR="004B517A" w:rsidRPr="004E17F3" w:rsidRDefault="004B517A" w:rsidP="004B517A">
      <w:p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 xml:space="preserve">6a. You mentioned that you did not find the </w:t>
      </w:r>
      <w:proofErr w:type="spellStart"/>
      <w:r w:rsidRPr="004E17F3">
        <w:rPr>
          <w:rFonts w:cstheme="minorHAnsi"/>
          <w:color w:val="7B7B7B" w:themeColor="accent3" w:themeShade="BF"/>
          <w:sz w:val="20"/>
          <w:szCs w:val="20"/>
        </w:rPr>
        <w:t>iRAT</w:t>
      </w:r>
      <w:proofErr w:type="spellEnd"/>
      <w:r w:rsidRPr="004E17F3">
        <w:rPr>
          <w:rFonts w:cstheme="minorHAnsi"/>
          <w:color w:val="7B7B7B" w:themeColor="accent3" w:themeShade="BF"/>
          <w:sz w:val="20"/>
          <w:szCs w:val="20"/>
        </w:rPr>
        <w:t>/</w:t>
      </w:r>
      <w:proofErr w:type="spellStart"/>
      <w:r w:rsidRPr="004E17F3">
        <w:rPr>
          <w:rFonts w:cstheme="minorHAnsi"/>
          <w:color w:val="7B7B7B" w:themeColor="accent3" w:themeShade="BF"/>
          <w:sz w:val="20"/>
          <w:szCs w:val="20"/>
        </w:rPr>
        <w:t>tRAT</w:t>
      </w:r>
      <w:proofErr w:type="spellEnd"/>
      <w:r w:rsidRPr="004E17F3">
        <w:rPr>
          <w:rFonts w:cstheme="minorHAnsi"/>
          <w:color w:val="7B7B7B" w:themeColor="accent3" w:themeShade="BF"/>
          <w:sz w:val="20"/>
          <w:szCs w:val="20"/>
        </w:rPr>
        <w:t xml:space="preserve"> pitched at the right level of difficulty. This was because...</w:t>
      </w:r>
    </w:p>
    <w:p w14:paraId="7ED659D1" w14:textId="77777777" w:rsidR="004B517A" w:rsidRPr="004E17F3" w:rsidRDefault="004B517A" w:rsidP="004B517A">
      <w:pPr>
        <w:pStyle w:val="ListParagraph"/>
        <w:numPr>
          <w:ilvl w:val="0"/>
          <w:numId w:val="2"/>
        </w:num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It was too difficult</w:t>
      </w:r>
    </w:p>
    <w:p w14:paraId="00409DC4" w14:textId="77777777" w:rsidR="004B517A" w:rsidRPr="004E17F3" w:rsidRDefault="004B517A" w:rsidP="004B517A">
      <w:pPr>
        <w:pStyle w:val="ListParagraph"/>
        <w:numPr>
          <w:ilvl w:val="0"/>
          <w:numId w:val="2"/>
        </w:num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It was too easy</w:t>
      </w:r>
    </w:p>
    <w:p w14:paraId="49F11EFA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423E2E32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 xml:space="preserve">I feel that the </w:t>
      </w:r>
      <w:proofErr w:type="spellStart"/>
      <w:r w:rsidRPr="00A659C8">
        <w:rPr>
          <w:rFonts w:cstheme="minorHAnsi"/>
          <w:sz w:val="20"/>
          <w:szCs w:val="20"/>
        </w:rPr>
        <w:t>iRAT</w:t>
      </w:r>
      <w:proofErr w:type="spellEnd"/>
      <w:r w:rsidRPr="00A659C8">
        <w:rPr>
          <w:rFonts w:cstheme="minorHAnsi"/>
          <w:sz w:val="20"/>
          <w:szCs w:val="20"/>
        </w:rPr>
        <w:t>/</w:t>
      </w:r>
      <w:proofErr w:type="spellStart"/>
      <w:r w:rsidRPr="00A659C8">
        <w:rPr>
          <w:rFonts w:cstheme="minorHAnsi"/>
          <w:sz w:val="20"/>
          <w:szCs w:val="20"/>
        </w:rPr>
        <w:t>tRAT</w:t>
      </w:r>
      <w:proofErr w:type="spellEnd"/>
      <w:r w:rsidRPr="00A659C8">
        <w:rPr>
          <w:rFonts w:cstheme="minorHAnsi"/>
          <w:sz w:val="20"/>
          <w:szCs w:val="20"/>
        </w:rPr>
        <w:t xml:space="preserve"> questions checked understanding of the key themes introduced in the face-to-face session and reading</w:t>
      </w:r>
    </w:p>
    <w:p w14:paraId="667F0010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 xml:space="preserve">I feel that the </w:t>
      </w:r>
      <w:proofErr w:type="spellStart"/>
      <w:r w:rsidRPr="00A659C8">
        <w:rPr>
          <w:rFonts w:cstheme="minorHAnsi"/>
          <w:sz w:val="20"/>
          <w:szCs w:val="20"/>
        </w:rPr>
        <w:t>tAPP</w:t>
      </w:r>
      <w:proofErr w:type="spellEnd"/>
      <w:r w:rsidRPr="00A659C8">
        <w:rPr>
          <w:rFonts w:cstheme="minorHAnsi"/>
          <w:sz w:val="20"/>
          <w:szCs w:val="20"/>
        </w:rPr>
        <w:t xml:space="preserve"> for the team-based learning assessment was pitched at the right level of difficulty</w:t>
      </w:r>
    </w:p>
    <w:p w14:paraId="31326617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758358FE" w14:textId="77777777" w:rsidR="004B517A" w:rsidRPr="004E17F3" w:rsidRDefault="004B517A" w:rsidP="004B517A">
      <w:p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 xml:space="preserve">8a. You mentioned that you did not find the </w:t>
      </w:r>
      <w:proofErr w:type="spellStart"/>
      <w:r w:rsidRPr="004E17F3">
        <w:rPr>
          <w:rFonts w:cstheme="minorHAnsi"/>
          <w:color w:val="7B7B7B" w:themeColor="accent3" w:themeShade="BF"/>
          <w:sz w:val="20"/>
          <w:szCs w:val="20"/>
        </w:rPr>
        <w:t>iRAT</w:t>
      </w:r>
      <w:proofErr w:type="spellEnd"/>
      <w:r w:rsidRPr="004E17F3">
        <w:rPr>
          <w:rFonts w:cstheme="minorHAnsi"/>
          <w:color w:val="7B7B7B" w:themeColor="accent3" w:themeShade="BF"/>
          <w:sz w:val="20"/>
          <w:szCs w:val="20"/>
        </w:rPr>
        <w:t>/</w:t>
      </w:r>
      <w:proofErr w:type="spellStart"/>
      <w:r w:rsidRPr="004E17F3">
        <w:rPr>
          <w:rFonts w:cstheme="minorHAnsi"/>
          <w:color w:val="7B7B7B" w:themeColor="accent3" w:themeShade="BF"/>
          <w:sz w:val="20"/>
          <w:szCs w:val="20"/>
        </w:rPr>
        <w:t>tRAT</w:t>
      </w:r>
      <w:proofErr w:type="spellEnd"/>
      <w:r w:rsidRPr="004E17F3">
        <w:rPr>
          <w:rFonts w:cstheme="minorHAnsi"/>
          <w:color w:val="7B7B7B" w:themeColor="accent3" w:themeShade="BF"/>
          <w:sz w:val="20"/>
          <w:szCs w:val="20"/>
        </w:rPr>
        <w:t xml:space="preserve"> pitched at the right level of difficulty. This was because...</w:t>
      </w:r>
    </w:p>
    <w:p w14:paraId="4AFA03E8" w14:textId="77777777" w:rsidR="004B517A" w:rsidRPr="004E17F3" w:rsidRDefault="004B517A" w:rsidP="004B517A">
      <w:pPr>
        <w:pStyle w:val="ListParagraph"/>
        <w:numPr>
          <w:ilvl w:val="0"/>
          <w:numId w:val="2"/>
        </w:num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It was too difficult</w:t>
      </w:r>
    </w:p>
    <w:p w14:paraId="7474AA07" w14:textId="77777777" w:rsidR="004B517A" w:rsidRPr="004E17F3" w:rsidRDefault="004B517A" w:rsidP="004B517A">
      <w:pPr>
        <w:pStyle w:val="ListParagraph"/>
        <w:numPr>
          <w:ilvl w:val="0"/>
          <w:numId w:val="2"/>
        </w:numPr>
        <w:rPr>
          <w:rFonts w:cstheme="minorHAnsi"/>
          <w:color w:val="7B7B7B" w:themeColor="accent3" w:themeShade="BF"/>
          <w:sz w:val="20"/>
          <w:szCs w:val="20"/>
        </w:rPr>
      </w:pPr>
      <w:r w:rsidRPr="004E17F3">
        <w:rPr>
          <w:rFonts w:cstheme="minorHAnsi"/>
          <w:color w:val="7B7B7B" w:themeColor="accent3" w:themeShade="BF"/>
          <w:sz w:val="20"/>
          <w:szCs w:val="20"/>
        </w:rPr>
        <w:t>It was too easy</w:t>
      </w:r>
    </w:p>
    <w:p w14:paraId="3AABCB13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6B9A6D8B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 xml:space="preserve">I feel that the </w:t>
      </w:r>
      <w:proofErr w:type="spellStart"/>
      <w:r w:rsidRPr="00A659C8">
        <w:rPr>
          <w:rFonts w:cstheme="minorHAnsi"/>
          <w:b/>
          <w:bCs/>
          <w:sz w:val="20"/>
          <w:szCs w:val="20"/>
        </w:rPr>
        <w:t>tAPP</w:t>
      </w:r>
      <w:proofErr w:type="spellEnd"/>
      <w:r w:rsidRPr="00A659C8">
        <w:rPr>
          <w:rFonts w:cstheme="minorHAnsi"/>
          <w:b/>
          <w:bCs/>
          <w:sz w:val="20"/>
          <w:szCs w:val="20"/>
        </w:rPr>
        <w:t xml:space="preserve"> exercise was stimulating and interesting</w:t>
      </w:r>
    </w:p>
    <w:p w14:paraId="1E695EF1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feel that I was able to participate and make my voice heard in the group activities</w:t>
      </w:r>
    </w:p>
    <w:p w14:paraId="4B6BF753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feel the process of discussing an answer in a team had a positive impact on my learning</w:t>
      </w:r>
    </w:p>
    <w:p w14:paraId="07FC18B4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feel that this case motivated me to explore and learn more about this topic</w:t>
      </w:r>
    </w:p>
    <w:p w14:paraId="6D4C53EE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t this point in time, I feel confident that I can produce an answer, using the CSI process of combining existing knowledge with other tools (</w:t>
      </w:r>
      <w:proofErr w:type="gramStart"/>
      <w:r w:rsidRPr="00A659C8">
        <w:rPr>
          <w:rFonts w:cstheme="minorHAnsi"/>
          <w:sz w:val="20"/>
          <w:szCs w:val="20"/>
        </w:rPr>
        <w:t>i.e.</w:t>
      </w:r>
      <w:proofErr w:type="gramEnd"/>
      <w:r w:rsidRPr="00A659C8">
        <w:rPr>
          <w:rFonts w:cstheme="minorHAnsi"/>
          <w:sz w:val="20"/>
          <w:szCs w:val="20"/>
        </w:rPr>
        <w:t xml:space="preserve"> research papers, guidelines, group discussion)</w:t>
      </w:r>
    </w:p>
    <w:p w14:paraId="243CC78D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eel stressed when faced with a question or task to which I don’t immediately know the solution</w:t>
      </w:r>
    </w:p>
    <w:p w14:paraId="4AC029E3" w14:textId="77777777" w:rsidR="004B517A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t the completion of this case, I feel confident in the knowledge I have gained</w:t>
      </w:r>
    </w:p>
    <w:p w14:paraId="4913D61C" w14:textId="77777777" w:rsidR="004B517A" w:rsidRPr="00A659C8" w:rsidRDefault="004B517A" w:rsidP="004B517A">
      <w:pPr>
        <w:pStyle w:val="ListParagraph"/>
        <w:rPr>
          <w:rFonts w:cstheme="minorHAnsi"/>
          <w:sz w:val="20"/>
          <w:szCs w:val="20"/>
        </w:rPr>
      </w:pPr>
    </w:p>
    <w:p w14:paraId="1909D88D" w14:textId="77777777" w:rsidR="004B517A" w:rsidRPr="00A659C8" w:rsidRDefault="004B517A" w:rsidP="004B517A">
      <w:pPr>
        <w:rPr>
          <w:rFonts w:cstheme="minorHAnsi"/>
          <w:i/>
          <w:iCs/>
          <w:sz w:val="20"/>
          <w:szCs w:val="20"/>
        </w:rPr>
      </w:pPr>
      <w:r w:rsidRPr="00A659C8">
        <w:rPr>
          <w:rFonts w:cstheme="minorHAnsi"/>
          <w:i/>
          <w:iCs/>
          <w:sz w:val="20"/>
          <w:szCs w:val="20"/>
        </w:rPr>
        <w:t>For items 16 to 21, please answer as openly and honestly as you can (free text)</w:t>
      </w:r>
    </w:p>
    <w:p w14:paraId="29C54DAD" w14:textId="77777777" w:rsidR="004B517A" w:rsidRPr="00A659C8" w:rsidRDefault="004B517A" w:rsidP="004B517A">
      <w:pPr>
        <w:rPr>
          <w:rFonts w:cstheme="minorHAnsi"/>
          <w:sz w:val="20"/>
          <w:szCs w:val="20"/>
        </w:rPr>
      </w:pPr>
    </w:p>
    <w:p w14:paraId="11419F05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the pre-session reading material?</w:t>
      </w:r>
    </w:p>
    <w:p w14:paraId="1D7E4CFF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the face-to-face session?</w:t>
      </w:r>
    </w:p>
    <w:p w14:paraId="115CA5BC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the post-session reading material?</w:t>
      </w:r>
    </w:p>
    <w:p w14:paraId="2A4EE1A2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the Team-Based Learning assessment session?</w:t>
      </w:r>
    </w:p>
    <w:p w14:paraId="2F32D081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your group or group work?</w:t>
      </w:r>
    </w:p>
    <w:p w14:paraId="4B75B7BC" w14:textId="77777777" w:rsidR="004B517A" w:rsidRPr="00A659C8" w:rsidRDefault="004B517A" w:rsidP="004B517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your tutors?</w:t>
      </w:r>
    </w:p>
    <w:p w14:paraId="7CD3D1B4" w14:textId="66E7BFE2" w:rsidR="00F31F1B" w:rsidRDefault="00327595"/>
    <w:p w14:paraId="1D3C2C81" w14:textId="77777777" w:rsidR="009F3FC1" w:rsidRPr="00A659C8" w:rsidRDefault="009F3FC1" w:rsidP="009F3FC1">
      <w:pPr>
        <w:pStyle w:val="Heading2"/>
        <w:rPr>
          <w:rFonts w:asciiTheme="minorHAnsi" w:hAnsiTheme="minorHAnsi" w:cstheme="minorHAnsi"/>
          <w:sz w:val="20"/>
          <w:szCs w:val="20"/>
        </w:rPr>
      </w:pPr>
      <w:r w:rsidRPr="00A659C8">
        <w:rPr>
          <w:rFonts w:asciiTheme="minorHAnsi" w:hAnsiTheme="minorHAnsi" w:cstheme="minorHAnsi"/>
          <w:sz w:val="20"/>
          <w:szCs w:val="20"/>
        </w:rPr>
        <w:lastRenderedPageBreak/>
        <w:t xml:space="preserve">SURVEY B (delivered using an online survey tool after completion of </w:t>
      </w:r>
      <w:r w:rsidRPr="00A659C8">
        <w:rPr>
          <w:rFonts w:asciiTheme="minorHAnsi" w:hAnsiTheme="minorHAnsi" w:cstheme="minorHAnsi"/>
          <w:i/>
          <w:iCs/>
          <w:sz w:val="20"/>
          <w:szCs w:val="20"/>
        </w:rPr>
        <w:t>all</w:t>
      </w:r>
      <w:r w:rsidRPr="00A659C8">
        <w:rPr>
          <w:rFonts w:asciiTheme="minorHAnsi" w:hAnsiTheme="minorHAnsi" w:cstheme="minorHAnsi"/>
          <w:sz w:val="20"/>
          <w:szCs w:val="20"/>
        </w:rPr>
        <w:t xml:space="preserve"> year one cases (</w:t>
      </w:r>
      <w:proofErr w:type="spellStart"/>
      <w:r w:rsidRPr="00A659C8">
        <w:rPr>
          <w:rFonts w:asciiTheme="minorHAnsi" w:hAnsiTheme="minorHAnsi" w:cstheme="minorHAnsi"/>
          <w:sz w:val="20"/>
          <w:szCs w:val="20"/>
        </w:rPr>
        <w:t>ie</w:t>
      </w:r>
      <w:proofErr w:type="spellEnd"/>
      <w:r w:rsidRPr="00A659C8">
        <w:rPr>
          <w:rFonts w:asciiTheme="minorHAnsi" w:hAnsiTheme="minorHAnsi" w:cstheme="minorHAnsi"/>
          <w:sz w:val="20"/>
          <w:szCs w:val="20"/>
        </w:rPr>
        <w:t>, after the additional two term-3 cases delivered remotely during the Covid-19 pandemic))</w:t>
      </w:r>
    </w:p>
    <w:p w14:paraId="28840EE8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6D3C9D0A" w14:textId="77777777" w:rsidR="009F3FC1" w:rsidRPr="00A659C8" w:rsidRDefault="009F3FC1" w:rsidP="009F3FC1">
      <w:p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tems utilised in this paper are demarcated in bold</w:t>
      </w:r>
    </w:p>
    <w:p w14:paraId="496182C4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3CE2760A" w14:textId="77777777" w:rsidR="009F3FC1" w:rsidRPr="00A659C8" w:rsidRDefault="009F3FC1" w:rsidP="009F3FC1">
      <w:pPr>
        <w:rPr>
          <w:rFonts w:cstheme="minorHAnsi"/>
          <w:i/>
          <w:iCs/>
          <w:sz w:val="20"/>
          <w:szCs w:val="20"/>
        </w:rPr>
      </w:pPr>
      <w:r w:rsidRPr="00A659C8">
        <w:rPr>
          <w:rFonts w:cstheme="minorHAnsi"/>
          <w:i/>
          <w:iCs/>
          <w:sz w:val="20"/>
          <w:szCs w:val="20"/>
        </w:rPr>
        <w:t>For the first 16 items, please grade each statement according to the identified scale (‘strongly agree’, ‘agree’, ‘somewhat agree’, ‘somewhat disagree’, ‘disagree’ and ‘</w:t>
      </w:r>
      <w:r w:rsidRPr="00A659C8">
        <w:rPr>
          <w:rFonts w:eastAsia="Calibri" w:cstheme="minorHAnsi"/>
          <w:i/>
          <w:iCs/>
          <w:sz w:val="20"/>
          <w:szCs w:val="20"/>
        </w:rPr>
        <w:t>strongly disagree’)</w:t>
      </w:r>
    </w:p>
    <w:p w14:paraId="56D7397E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19C58B24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found this format to build knowledge that I’ll remember: Term 1 and 2 (face-to-face) cases</w:t>
      </w:r>
    </w:p>
    <w:p w14:paraId="4A779AED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ound this format to build knowledge that I’ll remember: Term 3 (remote) cases</w:t>
      </w:r>
    </w:p>
    <w:p w14:paraId="697F4E70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found this format to be stimulating and engaging: Term 1 and 2 (face-to-face) cases</w:t>
      </w:r>
    </w:p>
    <w:p w14:paraId="53F0FE72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ound this format to be stimulating and engaging: Term 3 (remote) cases</w:t>
      </w:r>
    </w:p>
    <w:p w14:paraId="5F5E3A7F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found this format encouraged me to integrate knowledge from different areas: Term 1 and 2 (face-to-face) cases</w:t>
      </w:r>
    </w:p>
    <w:p w14:paraId="3CF7073C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found this format encouraged me to integrate knowledge from different areas: Term 3 (remote) cases</w:t>
      </w:r>
    </w:p>
    <w:p w14:paraId="6BDD4E41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 found this format resulted in in-depth discussion with my colleagues: Term 1 and 2 (face-to-face) cases</w:t>
      </w:r>
    </w:p>
    <w:p w14:paraId="240FFC11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 found this format resulted in in-depth discussion with my colleagues: Term 3 (remote) cases</w:t>
      </w:r>
    </w:p>
    <w:p w14:paraId="1445D3BF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 found this format provided clarity around the key learning from the tasks: Term 1 and 2 (face-to-face) cases</w:t>
      </w:r>
    </w:p>
    <w:p w14:paraId="55D9095F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 found this format provided clarity around the key learning from the tasks: Term 3 (remote) cases</w:t>
      </w:r>
    </w:p>
    <w:p w14:paraId="02496A31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 found this format required me to take responsibility for my own learning: Term 1 and 2 (face-to-face) cases</w:t>
      </w:r>
    </w:p>
    <w:p w14:paraId="557B83C2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 found this format required me to take responsibility for my own learning: Term 3 (remote) cases</w:t>
      </w:r>
    </w:p>
    <w:p w14:paraId="7E7A9EE3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 found this format encouraged me to relate to the patient at hand: Term 1 and 2 (face-to-face) cases</w:t>
      </w:r>
    </w:p>
    <w:p w14:paraId="412E7382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 found this format encouraged me to relate to the patient at hand: Term 3 (remote) cases</w:t>
      </w:r>
    </w:p>
    <w:p w14:paraId="2E12249C" w14:textId="77777777" w:rsidR="009F3FC1" w:rsidRPr="00A659C8" w:rsidRDefault="009F3FC1" w:rsidP="009F3FC1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 found the visual content (slides / illustrations / videos) within this format to aid my learning: Term 1 and 2 (face-to-face) cases</w:t>
      </w:r>
    </w:p>
    <w:p w14:paraId="09133B1C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 found the visual content (slides / illustrations / videos) within this format to aid my learning: Term 3 (remote) cases</w:t>
      </w:r>
    </w:p>
    <w:p w14:paraId="41CF4AC2" w14:textId="77777777" w:rsidR="009F3FC1" w:rsidRPr="00A659C8" w:rsidRDefault="009F3FC1" w:rsidP="009F3FC1">
      <w:pPr>
        <w:keepNext/>
        <w:rPr>
          <w:rFonts w:cstheme="minorHAnsi"/>
          <w:sz w:val="20"/>
          <w:szCs w:val="20"/>
        </w:rPr>
      </w:pPr>
    </w:p>
    <w:p w14:paraId="4873C70C" w14:textId="77777777" w:rsidR="009F3FC1" w:rsidRPr="00A659C8" w:rsidRDefault="009F3FC1" w:rsidP="009F3FC1">
      <w:pPr>
        <w:rPr>
          <w:rFonts w:cstheme="minorHAnsi"/>
          <w:i/>
          <w:iCs/>
          <w:sz w:val="20"/>
          <w:szCs w:val="20"/>
        </w:rPr>
      </w:pPr>
      <w:r w:rsidRPr="00A659C8">
        <w:rPr>
          <w:rFonts w:cstheme="minorHAnsi"/>
          <w:i/>
          <w:iCs/>
          <w:sz w:val="20"/>
          <w:szCs w:val="20"/>
        </w:rPr>
        <w:t>For items 17 to 19, please answer as openly and honestly as you can (free text)</w:t>
      </w:r>
    </w:p>
    <w:p w14:paraId="1CA7F7A5" w14:textId="77777777" w:rsidR="009F3FC1" w:rsidRPr="00A659C8" w:rsidRDefault="009F3FC1" w:rsidP="009F3FC1">
      <w:pPr>
        <w:keepNext/>
        <w:rPr>
          <w:rFonts w:cstheme="minorHAnsi"/>
          <w:sz w:val="20"/>
          <w:szCs w:val="20"/>
        </w:rPr>
      </w:pPr>
    </w:p>
    <w:p w14:paraId="72D43813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What were the positive impacts of remote delivery (lockdown) on your learning experience and approach in relation to CSI?</w:t>
      </w:r>
    </w:p>
    <w:p w14:paraId="52782783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What were the negative impacts of remote delivery (lockdown) on your learning experience and approach in relation to CSI?</w:t>
      </w:r>
    </w:p>
    <w:p w14:paraId="6690BB1B" w14:textId="77777777" w:rsidR="009F3FC1" w:rsidRPr="00A659C8" w:rsidRDefault="009F3FC1" w:rsidP="009F3FC1">
      <w:pPr>
        <w:pStyle w:val="ListParagraph"/>
        <w:keepNext/>
        <w:numPr>
          <w:ilvl w:val="0"/>
          <w:numId w:val="3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Any comments on the different delivery formats (terms 1&amp;2 versus term 3)?</w:t>
      </w:r>
    </w:p>
    <w:p w14:paraId="5966F7F0" w14:textId="77777777" w:rsidR="009F3FC1" w:rsidRPr="00A659C8" w:rsidRDefault="009F3FC1" w:rsidP="009F3FC1">
      <w:pPr>
        <w:keepNext/>
        <w:rPr>
          <w:rFonts w:cstheme="minorHAnsi"/>
          <w:sz w:val="20"/>
          <w:szCs w:val="20"/>
        </w:rPr>
      </w:pPr>
    </w:p>
    <w:p w14:paraId="5E429910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3BF6E3B6" w14:textId="77777777" w:rsidR="009F3FC1" w:rsidRPr="00A659C8" w:rsidRDefault="009F3FC1" w:rsidP="009F3FC1">
      <w:pPr>
        <w:ind w:left="720"/>
        <w:rPr>
          <w:rFonts w:cstheme="minorHAnsi"/>
          <w:sz w:val="20"/>
          <w:szCs w:val="20"/>
        </w:rPr>
      </w:pPr>
    </w:p>
    <w:p w14:paraId="098AA259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2682F305" w14:textId="77777777" w:rsidR="009F3FC1" w:rsidRPr="001A06E9" w:rsidRDefault="009F3FC1" w:rsidP="009F3FC1">
      <w:pPr>
        <w:pStyle w:val="Heading2"/>
        <w:rPr>
          <w:rFonts w:asciiTheme="minorHAnsi" w:hAnsiTheme="minorHAnsi" w:cstheme="minorHAnsi"/>
          <w:sz w:val="20"/>
          <w:szCs w:val="20"/>
        </w:rPr>
      </w:pPr>
    </w:p>
    <w:p w14:paraId="63B93025" w14:textId="6DD5FFCD" w:rsidR="009F3FC1" w:rsidRDefault="009F3FC1"/>
    <w:p w14:paraId="45C35B9A" w14:textId="729DEDCC" w:rsidR="009F3FC1" w:rsidRDefault="009F3FC1"/>
    <w:p w14:paraId="2FB8968F" w14:textId="5774B1B5" w:rsidR="009F3FC1" w:rsidRDefault="009F3FC1"/>
    <w:p w14:paraId="32D24AB7" w14:textId="48891FC7" w:rsidR="009F3FC1" w:rsidRDefault="009F3FC1"/>
    <w:p w14:paraId="4F94F234" w14:textId="201C97B9" w:rsidR="009F3FC1" w:rsidRDefault="009F3FC1"/>
    <w:p w14:paraId="03F55E17" w14:textId="77274F93" w:rsidR="009F3FC1" w:rsidRDefault="009F3FC1"/>
    <w:p w14:paraId="3A24B596" w14:textId="2D5706A6" w:rsidR="009F3FC1" w:rsidRDefault="009F3FC1"/>
    <w:p w14:paraId="7EA6C8E5" w14:textId="5F75FB0A" w:rsidR="009F3FC1" w:rsidRDefault="009F3FC1"/>
    <w:p w14:paraId="4C2CA698" w14:textId="67FFE7A3" w:rsidR="009F3FC1" w:rsidRDefault="009F3FC1"/>
    <w:p w14:paraId="5F6650EC" w14:textId="733B5F79" w:rsidR="009F3FC1" w:rsidRDefault="009F3FC1"/>
    <w:p w14:paraId="47CA9AD2" w14:textId="42A2397D" w:rsidR="009F3FC1" w:rsidRDefault="009F3FC1"/>
    <w:p w14:paraId="64844A06" w14:textId="4218AB4F" w:rsidR="009F3FC1" w:rsidRDefault="009F3FC1"/>
    <w:p w14:paraId="4770DB74" w14:textId="4F9FBE3E" w:rsidR="009F3FC1" w:rsidRDefault="009F3FC1"/>
    <w:p w14:paraId="3E5226D7" w14:textId="70A8E988" w:rsidR="009F3FC1" w:rsidRDefault="009F3FC1"/>
    <w:p w14:paraId="5CE9E1C0" w14:textId="77777777" w:rsidR="009F3FC1" w:rsidRPr="00240BF2" w:rsidRDefault="009F3FC1" w:rsidP="009F3FC1"/>
    <w:p w14:paraId="13866549" w14:textId="77777777" w:rsidR="009F3FC1" w:rsidRPr="00A659C8" w:rsidRDefault="009F3FC1" w:rsidP="009F3FC1">
      <w:pPr>
        <w:pStyle w:val="Heading2"/>
        <w:rPr>
          <w:rFonts w:asciiTheme="minorHAnsi" w:hAnsiTheme="minorHAnsi" w:cstheme="minorHAnsi"/>
          <w:sz w:val="20"/>
          <w:szCs w:val="20"/>
        </w:rPr>
      </w:pPr>
      <w:r w:rsidRPr="00A659C8">
        <w:rPr>
          <w:rFonts w:asciiTheme="minorHAnsi" w:hAnsiTheme="minorHAnsi" w:cstheme="minorHAnsi"/>
          <w:sz w:val="20"/>
          <w:szCs w:val="20"/>
        </w:rPr>
        <w:lastRenderedPageBreak/>
        <w:t>SURVEY C (delivered using an online survey tool after the completion of case 6)</w:t>
      </w:r>
    </w:p>
    <w:p w14:paraId="25E84F87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5C3FB5BF" w14:textId="77777777" w:rsidR="009F3FC1" w:rsidRPr="00A659C8" w:rsidRDefault="009F3FC1" w:rsidP="009F3FC1">
      <w:p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tems utilised in this paper are demarcated in bold</w:t>
      </w:r>
    </w:p>
    <w:p w14:paraId="132C5A13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27883DC8" w14:textId="77777777" w:rsidR="009F3FC1" w:rsidRPr="00A659C8" w:rsidRDefault="009F3FC1" w:rsidP="009F3FC1">
      <w:pPr>
        <w:rPr>
          <w:rFonts w:cstheme="minorHAnsi"/>
          <w:i/>
          <w:iCs/>
          <w:sz w:val="20"/>
          <w:szCs w:val="20"/>
        </w:rPr>
      </w:pPr>
      <w:r w:rsidRPr="00A659C8">
        <w:rPr>
          <w:rFonts w:cstheme="minorHAnsi"/>
          <w:i/>
          <w:iCs/>
          <w:sz w:val="20"/>
          <w:szCs w:val="20"/>
        </w:rPr>
        <w:t>For the first 16 items, please number each statement according to the identified scale of 0 to 100 (representing “I cannot do this at all” to “I am highly certain I can do this”)</w:t>
      </w:r>
    </w:p>
    <w:p w14:paraId="30B6E1F2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7306D4E8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encourage everyone within the team to share ideas</w:t>
      </w:r>
    </w:p>
    <w:p w14:paraId="6822B9DF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read my friends’ and colleagues’ needs</w:t>
      </w:r>
    </w:p>
    <w:p w14:paraId="174187F1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use clinical scenarios to achieve a deeper understanding of the basic science principles I have learned</w:t>
      </w:r>
    </w:p>
    <w:p w14:paraId="4808D98E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provide leadership within our team that creates an environment where things can be accomplished</w:t>
      </w:r>
    </w:p>
    <w:p w14:paraId="168EEE7C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recognize when someone wants comfort and emotional support, even if they do not overtly exhibit it</w:t>
      </w:r>
    </w:p>
    <w:p w14:paraId="045FD2FB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apply the skills developed in CSI to evaluate other patient cases</w:t>
      </w:r>
    </w:p>
    <w:p w14:paraId="6B2DA90B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find the information/resources needed for our team to do our job well</w:t>
      </w:r>
    </w:p>
    <w:p w14:paraId="51BAFE3C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recognize when a person is annoyed with me</w:t>
      </w:r>
    </w:p>
    <w:p w14:paraId="0DB82BBA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focus on individual patients in a holistic manner, incorporating elements of clinical and scientific significance</w:t>
      </w:r>
    </w:p>
    <w:p w14:paraId="6D722F92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When people experience a problem within our team, I can help to figure out what is going on</w:t>
      </w:r>
    </w:p>
    <w:p w14:paraId="5097EC4C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recognize when a person is inhibited by fear</w:t>
      </w:r>
    </w:p>
    <w:p w14:paraId="6F510DFA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apply my understanding of basic science principles to clinical problems in order to contribute to better patient care</w:t>
      </w:r>
    </w:p>
    <w:p w14:paraId="13921F04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work with my team to achieve the goals we are set</w:t>
      </w:r>
    </w:p>
    <w:p w14:paraId="67BCA535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recognize when a person needs my help</w:t>
      </w:r>
    </w:p>
    <w:p w14:paraId="4B1ACA67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b/>
          <w:bCs/>
          <w:sz w:val="20"/>
          <w:szCs w:val="20"/>
        </w:rPr>
      </w:pPr>
      <w:r w:rsidRPr="00A659C8">
        <w:rPr>
          <w:rFonts w:cstheme="minorHAnsi"/>
          <w:b/>
          <w:bCs/>
          <w:sz w:val="20"/>
          <w:szCs w:val="20"/>
        </w:rPr>
        <w:t>I can explain why clinical and basic science integrated teaching is important to my development as a doctor</w:t>
      </w:r>
    </w:p>
    <w:p w14:paraId="5DD3BDB0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I can rely on the other people in my team to do their jobs well</w:t>
      </w:r>
    </w:p>
    <w:p w14:paraId="1F20F4D6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4E5D7ECC" w14:textId="77777777" w:rsidR="009F3FC1" w:rsidRPr="00A659C8" w:rsidRDefault="009F3FC1" w:rsidP="009F3FC1">
      <w:pPr>
        <w:rPr>
          <w:rFonts w:cstheme="minorHAnsi"/>
          <w:i/>
          <w:iCs/>
          <w:sz w:val="20"/>
          <w:szCs w:val="20"/>
        </w:rPr>
      </w:pPr>
      <w:r w:rsidRPr="00A659C8">
        <w:rPr>
          <w:rFonts w:cstheme="minorHAnsi"/>
          <w:i/>
          <w:iCs/>
          <w:sz w:val="20"/>
          <w:szCs w:val="20"/>
        </w:rPr>
        <w:t>For items 17 to 19, please answer as openly and honestly as you can (free text)</w:t>
      </w:r>
    </w:p>
    <w:p w14:paraId="73D635C4" w14:textId="77777777" w:rsidR="009F3FC1" w:rsidRPr="00A659C8" w:rsidRDefault="009F3FC1" w:rsidP="009F3FC1">
      <w:pPr>
        <w:rPr>
          <w:rFonts w:cstheme="minorHAnsi"/>
          <w:sz w:val="20"/>
          <w:szCs w:val="20"/>
        </w:rPr>
      </w:pPr>
    </w:p>
    <w:p w14:paraId="7BD9A25A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How has CSI helped in developing your ability to work effectively in teams?</w:t>
      </w:r>
    </w:p>
    <w:p w14:paraId="6736442A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How has CSI helped in developing your ability to build empathetic relationships with patients and peers / healthcare colleagues?</w:t>
      </w:r>
    </w:p>
    <w:p w14:paraId="27E1E7A2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How has CSI helped in developing your ability to make connections between basic science and clinical medicine?</w:t>
      </w:r>
    </w:p>
    <w:p w14:paraId="20800CAB" w14:textId="77777777" w:rsidR="009F3FC1" w:rsidRPr="00A659C8" w:rsidRDefault="009F3FC1" w:rsidP="009F3FC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A659C8">
        <w:rPr>
          <w:rFonts w:cstheme="minorHAnsi"/>
          <w:sz w:val="20"/>
          <w:szCs w:val="20"/>
        </w:rPr>
        <w:t>How has the integrated nature of CSI influenced your approach to learning?</w:t>
      </w:r>
    </w:p>
    <w:p w14:paraId="6B72B54A" w14:textId="77777777" w:rsidR="009F3FC1" w:rsidRDefault="009F3FC1" w:rsidP="009F3FC1"/>
    <w:p w14:paraId="0889363B" w14:textId="018D852C" w:rsidR="00E34C66" w:rsidRDefault="00E34C66"/>
    <w:sectPr w:rsidR="00E34C66" w:rsidSect="009C5187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A4D1B" w14:textId="77777777" w:rsidR="00327595" w:rsidRDefault="00327595">
      <w:r>
        <w:separator/>
      </w:r>
    </w:p>
  </w:endnote>
  <w:endnote w:type="continuationSeparator" w:id="0">
    <w:p w14:paraId="418F6991" w14:textId="77777777" w:rsidR="00327595" w:rsidRDefault="0032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EB5FB" w14:textId="77777777" w:rsidR="00504B91" w:rsidRDefault="004B517A" w:rsidP="00077FD2">
    <w:pPr>
      <w:pStyle w:val="Footer"/>
      <w:tabs>
        <w:tab w:val="clear" w:pos="4513"/>
        <w:tab w:val="clear" w:pos="9026"/>
        <w:tab w:val="left" w:pos="6467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467DC" w14:textId="77777777" w:rsidR="00327595" w:rsidRDefault="00327595">
      <w:r>
        <w:separator/>
      </w:r>
    </w:p>
  </w:footnote>
  <w:footnote w:type="continuationSeparator" w:id="0">
    <w:p w14:paraId="2718A4BD" w14:textId="77777777" w:rsidR="00327595" w:rsidRDefault="003275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1462E"/>
    <w:multiLevelType w:val="hybridMultilevel"/>
    <w:tmpl w:val="0584EA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807EB4"/>
    <w:multiLevelType w:val="hybridMultilevel"/>
    <w:tmpl w:val="DCE01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473AE5"/>
    <w:multiLevelType w:val="hybridMultilevel"/>
    <w:tmpl w:val="20CA41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605652"/>
    <w:multiLevelType w:val="hybridMultilevel"/>
    <w:tmpl w:val="87009EBC"/>
    <w:lvl w:ilvl="0" w:tplc="B4F6B0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17A"/>
    <w:rsid w:val="00223A01"/>
    <w:rsid w:val="00327595"/>
    <w:rsid w:val="00414172"/>
    <w:rsid w:val="00417FB2"/>
    <w:rsid w:val="00465142"/>
    <w:rsid w:val="004B517A"/>
    <w:rsid w:val="005B6718"/>
    <w:rsid w:val="00702D0F"/>
    <w:rsid w:val="00793D74"/>
    <w:rsid w:val="007C0A42"/>
    <w:rsid w:val="008707BF"/>
    <w:rsid w:val="009270A9"/>
    <w:rsid w:val="009F3FC1"/>
    <w:rsid w:val="00A41F1E"/>
    <w:rsid w:val="00A91B2A"/>
    <w:rsid w:val="00C247A2"/>
    <w:rsid w:val="00DC264E"/>
    <w:rsid w:val="00DE1C6D"/>
    <w:rsid w:val="00E3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5396"/>
  <w15:chartTrackingRefBased/>
  <w15:docId w15:val="{FDA162CE-C5D8-BC40-920D-FEA40ADC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7A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1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51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B517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B51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7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34C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4C66"/>
    <w:rPr>
      <w:sz w:val="22"/>
      <w:szCs w:val="22"/>
    </w:rPr>
  </w:style>
  <w:style w:type="table" w:styleId="TableGrid">
    <w:name w:val="Table Grid"/>
    <w:basedOn w:val="TableNormal"/>
    <w:uiPriority w:val="39"/>
    <w:rsid w:val="00E34C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5</Words>
  <Characters>6301</Characters>
  <Application>Microsoft Office Word</Application>
  <DocSecurity>0</DocSecurity>
  <Lines>52</Lines>
  <Paragraphs>14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 James</dc:creator>
  <cp:keywords/>
  <dc:description/>
  <cp:lastModifiedBy>Mariel James</cp:lastModifiedBy>
  <cp:revision>3</cp:revision>
  <dcterms:created xsi:type="dcterms:W3CDTF">2021-05-23T08:27:00Z</dcterms:created>
  <dcterms:modified xsi:type="dcterms:W3CDTF">2021-05-23T08:28:00Z</dcterms:modified>
</cp:coreProperties>
</file>